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06B4C" w14:textId="67F60DA1" w:rsidR="005113C2" w:rsidRPr="006C3A2E" w:rsidRDefault="005113C2" w:rsidP="005113C2">
      <w:pPr>
        <w:pStyle w:val="a4"/>
        <w:keepNext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6C3A2E">
        <w:rPr>
          <w:rFonts w:ascii="Times New Roman" w:eastAsiaTheme="minorHAnsi" w:hAnsi="Times New Roman" w:cs="Times New Roman"/>
          <w:sz w:val="24"/>
          <w:szCs w:val="24"/>
        </w:rPr>
        <w:t xml:space="preserve">Supplementary table </w:t>
      </w:r>
      <w:r w:rsidRPr="006C3A2E">
        <w:rPr>
          <w:rFonts w:ascii="Times New Roman" w:eastAsiaTheme="minorHAnsi" w:hAnsi="Times New Roman" w:cs="Times New Roman"/>
          <w:noProof/>
          <w:sz w:val="24"/>
          <w:szCs w:val="24"/>
        </w:rPr>
        <w:fldChar w:fldCharType="begin"/>
      </w:r>
      <w:r w:rsidRPr="006C3A2E">
        <w:rPr>
          <w:rFonts w:ascii="Times New Roman" w:eastAsiaTheme="minorHAnsi" w:hAnsi="Times New Roman" w:cs="Times New Roman"/>
          <w:noProof/>
          <w:sz w:val="24"/>
          <w:szCs w:val="24"/>
        </w:rPr>
        <w:instrText xml:space="preserve"> SEQ Table \* ARABIC </w:instrText>
      </w:r>
      <w:r w:rsidRPr="006C3A2E">
        <w:rPr>
          <w:rFonts w:ascii="Times New Roman" w:eastAsiaTheme="minorHAnsi" w:hAnsi="Times New Roman" w:cs="Times New Roman"/>
          <w:noProof/>
          <w:sz w:val="24"/>
          <w:szCs w:val="24"/>
        </w:rPr>
        <w:fldChar w:fldCharType="separate"/>
      </w:r>
      <w:r w:rsidR="00CF0097">
        <w:rPr>
          <w:rFonts w:ascii="Times New Roman" w:eastAsiaTheme="minorHAnsi" w:hAnsi="Times New Roman" w:cs="Times New Roman"/>
          <w:noProof/>
          <w:sz w:val="24"/>
          <w:szCs w:val="24"/>
        </w:rPr>
        <w:t>1</w:t>
      </w:r>
      <w:r w:rsidRPr="006C3A2E">
        <w:rPr>
          <w:rFonts w:ascii="Times New Roman" w:eastAsiaTheme="minorHAnsi" w:hAnsi="Times New Roman" w:cs="Times New Roman"/>
          <w:noProof/>
          <w:sz w:val="24"/>
          <w:szCs w:val="24"/>
        </w:rPr>
        <w:fldChar w:fldCharType="end"/>
      </w:r>
      <w:r w:rsidRPr="006C3A2E">
        <w:rPr>
          <w:rFonts w:ascii="Times New Roman" w:eastAsiaTheme="minorHAnsi" w:hAnsi="Times New Roman" w:cs="Times New Roman"/>
          <w:sz w:val="24"/>
          <w:szCs w:val="24"/>
        </w:rPr>
        <w:t xml:space="preserve">. Gross </w:t>
      </w:r>
      <w:r w:rsidR="00766530" w:rsidRPr="006C3A2E">
        <w:rPr>
          <w:rFonts w:ascii="Times New Roman" w:eastAsiaTheme="minorHAnsi" w:hAnsi="Times New Roman" w:cs="Times New Roman"/>
          <w:sz w:val="24"/>
          <w:szCs w:val="24"/>
        </w:rPr>
        <w:t>m</w:t>
      </w:r>
      <w:r w:rsidRPr="006C3A2E">
        <w:rPr>
          <w:rFonts w:ascii="Times New Roman" w:eastAsiaTheme="minorHAnsi" w:hAnsi="Times New Roman" w:cs="Times New Roman"/>
          <w:sz w:val="24"/>
          <w:szCs w:val="24"/>
        </w:rPr>
        <w:t xml:space="preserve">otor </w:t>
      </w:r>
      <w:r w:rsidR="00766530" w:rsidRPr="006C3A2E">
        <w:rPr>
          <w:rFonts w:ascii="Times New Roman" w:eastAsiaTheme="minorHAnsi" w:hAnsi="Times New Roman" w:cs="Times New Roman"/>
          <w:sz w:val="24"/>
          <w:szCs w:val="24"/>
        </w:rPr>
        <w:t>f</w:t>
      </w:r>
      <w:r w:rsidRPr="006C3A2E">
        <w:rPr>
          <w:rFonts w:ascii="Times New Roman" w:eastAsiaTheme="minorHAnsi" w:hAnsi="Times New Roman" w:cs="Times New Roman"/>
          <w:sz w:val="24"/>
          <w:szCs w:val="24"/>
        </w:rPr>
        <w:t xml:space="preserve">unction </w:t>
      </w:r>
      <w:r w:rsidR="00766530" w:rsidRPr="006C3A2E">
        <w:rPr>
          <w:rFonts w:ascii="Times New Roman" w:eastAsiaTheme="minorHAnsi" w:hAnsi="Times New Roman" w:cs="Times New Roman"/>
          <w:sz w:val="24"/>
          <w:szCs w:val="24"/>
        </w:rPr>
        <w:t>m</w:t>
      </w:r>
      <w:r w:rsidRPr="006C3A2E">
        <w:rPr>
          <w:rFonts w:ascii="Times New Roman" w:eastAsiaTheme="minorHAnsi" w:hAnsi="Times New Roman" w:cs="Times New Roman"/>
          <w:sz w:val="24"/>
          <w:szCs w:val="24"/>
        </w:rPr>
        <w:t>easure (GMFM) items according to function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60"/>
        <w:gridCol w:w="692"/>
        <w:gridCol w:w="6044"/>
      </w:tblGrid>
      <w:tr w:rsidR="005113C2" w:rsidRPr="006C3A2E" w14:paraId="360FF6E1" w14:textId="77777777" w:rsidTr="00766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381127C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Function to evaluate</w:t>
            </w:r>
          </w:p>
        </w:tc>
        <w:tc>
          <w:tcPr>
            <w:tcW w:w="692" w:type="dxa"/>
          </w:tcPr>
          <w:p w14:paraId="59AEEAA6" w14:textId="77777777" w:rsidR="005113C2" w:rsidRPr="006C3A2E" w:rsidRDefault="00A71AED" w:rsidP="00A71AED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S</w:t>
            </w:r>
            <w:r w:rsidR="005113C2" w:rsidRPr="006C3A2E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6044" w:type="dxa"/>
          </w:tcPr>
          <w:p w14:paraId="266CC6B6" w14:textId="77777777" w:rsidR="005113C2" w:rsidRPr="006C3A2E" w:rsidRDefault="005113C2" w:rsidP="00A71AED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escription</w:t>
            </w:r>
          </w:p>
        </w:tc>
      </w:tr>
      <w:tr w:rsidR="005113C2" w:rsidRPr="006C3A2E" w14:paraId="74836AEE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</w:tcPr>
          <w:p w14:paraId="1D7EE983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Head control</w:t>
            </w:r>
          </w:p>
        </w:tc>
        <w:tc>
          <w:tcPr>
            <w:tcW w:w="6736" w:type="dxa"/>
            <w:gridSpan w:val="2"/>
          </w:tcPr>
          <w:p w14:paraId="28D0FCEA" w14:textId="77777777" w:rsidR="005113C2" w:rsidRPr="006C3A2E" w:rsidRDefault="00A71AED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S</w:t>
            </w:r>
            <w:r w:rsidR="005113C2" w:rsidRPr="006C3A2E">
              <w:rPr>
                <w:rFonts w:ascii="Times New Roman" w:hAnsi="Times New Roman" w:cs="Times New Roman"/>
              </w:rPr>
              <w:t>upine, lifts head 45°</w:t>
            </w:r>
          </w:p>
        </w:tc>
      </w:tr>
      <w:tr w:rsidR="005113C2" w:rsidRPr="006C3A2E" w14:paraId="147D2AF4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70AA2910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4AF64DB6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4" w:type="dxa"/>
          </w:tcPr>
          <w:p w14:paraId="6610258B" w14:textId="77777777" w:rsidR="005113C2" w:rsidRPr="006C3A2E" w:rsidRDefault="00A71AED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</w:t>
            </w:r>
            <w:r w:rsidR="005113C2" w:rsidRPr="006C3A2E">
              <w:rPr>
                <w:rFonts w:ascii="Times New Roman" w:hAnsi="Times New Roman" w:cs="Times New Roman"/>
              </w:rPr>
              <w:t>oes not initiate neck flexion</w:t>
            </w:r>
          </w:p>
        </w:tc>
      </w:tr>
      <w:tr w:rsidR="005113C2" w:rsidRPr="006C3A2E" w14:paraId="5B38E41A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20E583DF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2000C274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4" w:type="dxa"/>
          </w:tcPr>
          <w:p w14:paraId="583097B5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Initiates neck flexion but does not lift head</w:t>
            </w:r>
          </w:p>
        </w:tc>
      </w:tr>
      <w:tr w:rsidR="005113C2" w:rsidRPr="006C3A2E" w14:paraId="72512C2C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3093A21F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2ABF4F96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4" w:type="dxa"/>
          </w:tcPr>
          <w:p w14:paraId="085CFC8C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Lift head &lt;45</w:t>
            </w:r>
            <w:r w:rsidRPr="006C3A2E">
              <w:rPr>
                <w:rFonts w:ascii="Times New Roman" w:eastAsia="맑은 고딕" w:hAnsi="Times New Roman" w:cs="Times New Roman"/>
              </w:rPr>
              <w:t>°</w:t>
            </w:r>
          </w:p>
        </w:tc>
      </w:tr>
      <w:tr w:rsidR="005113C2" w:rsidRPr="006C3A2E" w14:paraId="3264F20F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2F187F5C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59DAAB23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4" w:type="dxa"/>
          </w:tcPr>
          <w:p w14:paraId="34E438D4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Lifts head 45</w:t>
            </w:r>
            <w:r w:rsidRPr="006C3A2E">
              <w:rPr>
                <w:rFonts w:ascii="Times New Roman" w:eastAsia="맑은 고딕" w:hAnsi="Times New Roman" w:cs="Times New Roman"/>
              </w:rPr>
              <w:t>°</w:t>
            </w:r>
          </w:p>
        </w:tc>
      </w:tr>
      <w:tr w:rsidR="005113C2" w:rsidRPr="006C3A2E" w14:paraId="1A6E18E7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65A70981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736" w:type="dxa"/>
            <w:gridSpan w:val="2"/>
          </w:tcPr>
          <w:p w14:paraId="542494D2" w14:textId="77777777" w:rsidR="005113C2" w:rsidRPr="006C3A2E" w:rsidRDefault="00A71AED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P</w:t>
            </w:r>
            <w:r w:rsidR="005113C2" w:rsidRPr="006C3A2E">
              <w:rPr>
                <w:rFonts w:ascii="Times New Roman" w:hAnsi="Times New Roman" w:cs="Times New Roman"/>
              </w:rPr>
              <w:t>rone, lifts head upright</w:t>
            </w:r>
          </w:p>
        </w:tc>
      </w:tr>
      <w:tr w:rsidR="005113C2" w:rsidRPr="006C3A2E" w14:paraId="60FAC75E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0CBE1CE1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746697BC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4" w:type="dxa"/>
          </w:tcPr>
          <w:p w14:paraId="1ED809C0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oes not initiate head lifting</w:t>
            </w:r>
          </w:p>
        </w:tc>
      </w:tr>
      <w:tr w:rsidR="005113C2" w:rsidRPr="006C3A2E" w14:paraId="2C799512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0FBF38F8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35F93113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4" w:type="dxa"/>
          </w:tcPr>
          <w:p w14:paraId="33DC7B79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Initiates head lifting, chin does not clear mat</w:t>
            </w:r>
          </w:p>
        </w:tc>
      </w:tr>
      <w:tr w:rsidR="005113C2" w:rsidRPr="006C3A2E" w14:paraId="40ACDA3C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4F588B49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12E44EC2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4" w:type="dxa"/>
          </w:tcPr>
          <w:p w14:paraId="5BAE16C8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Lifts head, does not attain upright, chin clears mat</w:t>
            </w:r>
          </w:p>
        </w:tc>
      </w:tr>
      <w:tr w:rsidR="005113C2" w:rsidRPr="006C3A2E" w14:paraId="0A5AFD5B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423D18FF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3CF4C960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4" w:type="dxa"/>
          </w:tcPr>
          <w:p w14:paraId="15DE4071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Lifts head upright</w:t>
            </w:r>
          </w:p>
        </w:tc>
      </w:tr>
      <w:tr w:rsidR="005113C2" w:rsidRPr="006C3A2E" w14:paraId="30EA48D4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5FB6386A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736" w:type="dxa"/>
            <w:gridSpan w:val="2"/>
          </w:tcPr>
          <w:p w14:paraId="6C9F28BA" w14:textId="77777777" w:rsidR="005113C2" w:rsidRPr="006C3A2E" w:rsidRDefault="00A71AED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S</w:t>
            </w:r>
            <w:r w:rsidR="005113C2" w:rsidRPr="006C3A2E">
              <w:rPr>
                <w:rFonts w:ascii="Times New Roman" w:hAnsi="Times New Roman" w:cs="Times New Roman"/>
              </w:rPr>
              <w:t>upine, hands gasped by examiner: pulls self to sitting with head control</w:t>
            </w:r>
          </w:p>
        </w:tc>
      </w:tr>
      <w:tr w:rsidR="005113C2" w:rsidRPr="006C3A2E" w14:paraId="2050DE5C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26F8BE2A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2FA4203C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4" w:type="dxa"/>
          </w:tcPr>
          <w:p w14:paraId="46756282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oes not initiate head control when pulled to sitting</w:t>
            </w:r>
          </w:p>
        </w:tc>
      </w:tr>
      <w:tr w:rsidR="005113C2" w:rsidRPr="006C3A2E" w14:paraId="4F1BB74A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596F2DB0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1938909B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4" w:type="dxa"/>
          </w:tcPr>
          <w:p w14:paraId="2A1051B8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Initiates head control when pulled to sitting</w:t>
            </w:r>
          </w:p>
        </w:tc>
      </w:tr>
      <w:tr w:rsidR="005113C2" w:rsidRPr="006C3A2E" w14:paraId="7DAA08F0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75537B9B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1EB9CE77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4" w:type="dxa"/>
          </w:tcPr>
          <w:p w14:paraId="59326719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Assists with pulling to sitting, head control present part of the time</w:t>
            </w:r>
          </w:p>
        </w:tc>
      </w:tr>
      <w:tr w:rsidR="005113C2" w:rsidRPr="006C3A2E" w14:paraId="5D971DDA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7F25DDBD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6AB893EB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4" w:type="dxa"/>
          </w:tcPr>
          <w:p w14:paraId="460F8CBE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Pulls self to sitting with head control</w:t>
            </w:r>
          </w:p>
        </w:tc>
      </w:tr>
      <w:tr w:rsidR="005113C2" w:rsidRPr="006C3A2E" w14:paraId="5639AFE3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09612351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736" w:type="dxa"/>
            <w:gridSpan w:val="2"/>
          </w:tcPr>
          <w:p w14:paraId="6E949C36" w14:textId="77777777" w:rsidR="005113C2" w:rsidRPr="006C3A2E" w:rsidRDefault="00A71AED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S</w:t>
            </w:r>
            <w:r w:rsidR="005113C2" w:rsidRPr="006C3A2E">
              <w:rPr>
                <w:rFonts w:ascii="Times New Roman" w:hAnsi="Times New Roman" w:cs="Times New Roman"/>
              </w:rPr>
              <w:t>it on mat, supported at thorax by therapist lifts head upright, maintains 3 seconds</w:t>
            </w:r>
          </w:p>
        </w:tc>
      </w:tr>
      <w:tr w:rsidR="005113C2" w:rsidRPr="006C3A2E" w14:paraId="76B33331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7E1D836F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4D482FB6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4" w:type="dxa"/>
          </w:tcPr>
          <w:p w14:paraId="655B32A8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oes not initiate head lift</w:t>
            </w:r>
          </w:p>
        </w:tc>
      </w:tr>
      <w:tr w:rsidR="005113C2" w:rsidRPr="006C3A2E" w14:paraId="50696C16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53BFC8AC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7F8261A5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4" w:type="dxa"/>
          </w:tcPr>
          <w:p w14:paraId="47E8FE1D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Initiates head lift</w:t>
            </w:r>
          </w:p>
        </w:tc>
      </w:tr>
      <w:tr w:rsidR="005113C2" w:rsidRPr="006C3A2E" w14:paraId="32D71C6E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776461C1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61071A2E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4" w:type="dxa"/>
          </w:tcPr>
          <w:p w14:paraId="6884344B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Lifts head, does not attain upright, holds 3 seconds</w:t>
            </w:r>
          </w:p>
        </w:tc>
      </w:tr>
      <w:tr w:rsidR="005113C2" w:rsidRPr="006C3A2E" w14:paraId="2433907A" w14:textId="77777777" w:rsidTr="0076653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016A731E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14:paraId="6BCF007D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4" w:type="dxa"/>
          </w:tcPr>
          <w:p w14:paraId="7F52BD42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Lifts head upright, maintains 3 seconds</w:t>
            </w:r>
          </w:p>
        </w:tc>
      </w:tr>
      <w:tr w:rsidR="005113C2" w:rsidRPr="006C3A2E" w14:paraId="55C9204F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</w:tcPr>
          <w:p w14:paraId="693A69C4" w14:textId="77777777" w:rsidR="005113C2" w:rsidRPr="006C3A2E" w:rsidRDefault="005113C2" w:rsidP="00A71AED">
            <w:pPr>
              <w:pStyle w:val="a5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Rolling</w:t>
            </w:r>
          </w:p>
        </w:tc>
        <w:tc>
          <w:tcPr>
            <w:tcW w:w="6736" w:type="dxa"/>
            <w:gridSpan w:val="2"/>
          </w:tcPr>
          <w:p w14:paraId="00F86F0E" w14:textId="77777777" w:rsidR="005113C2" w:rsidRPr="006C3A2E" w:rsidRDefault="00A71AED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S</w:t>
            </w:r>
            <w:r w:rsidR="005113C2" w:rsidRPr="006C3A2E">
              <w:rPr>
                <w:rFonts w:ascii="Times New Roman" w:hAnsi="Times New Roman" w:cs="Times New Roman"/>
              </w:rPr>
              <w:t xml:space="preserve">upine : </w:t>
            </w:r>
            <w:r w:rsidRPr="006C3A2E">
              <w:rPr>
                <w:rFonts w:ascii="Times New Roman" w:hAnsi="Times New Roman" w:cs="Times New Roman"/>
              </w:rPr>
              <w:t>R</w:t>
            </w:r>
            <w:r w:rsidR="005113C2" w:rsidRPr="006C3A2E">
              <w:rPr>
                <w:rFonts w:ascii="Times New Roman" w:hAnsi="Times New Roman" w:cs="Times New Roman"/>
              </w:rPr>
              <w:t>olls to prone over right/left</w:t>
            </w:r>
          </w:p>
        </w:tc>
      </w:tr>
      <w:tr w:rsidR="005113C2" w:rsidRPr="006C3A2E" w14:paraId="7997B638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1FE967B2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583BD34E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4" w:type="dxa"/>
          </w:tcPr>
          <w:p w14:paraId="0A2647A8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oes not initiate rolling</w:t>
            </w:r>
          </w:p>
        </w:tc>
      </w:tr>
      <w:tr w:rsidR="005113C2" w:rsidRPr="006C3A2E" w14:paraId="6E87597C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4C367968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60DC5662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4" w:type="dxa"/>
          </w:tcPr>
          <w:p w14:paraId="7FEAD200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Initiates rolling</w:t>
            </w:r>
          </w:p>
        </w:tc>
      </w:tr>
      <w:tr w:rsidR="005113C2" w:rsidRPr="006C3A2E" w14:paraId="45E12885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5980E441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40C17558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4" w:type="dxa"/>
          </w:tcPr>
          <w:p w14:paraId="58BF81BE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Rolls part way to prone</w:t>
            </w:r>
          </w:p>
        </w:tc>
      </w:tr>
      <w:tr w:rsidR="005113C2" w:rsidRPr="006C3A2E" w14:paraId="5FFBDAF6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69DC4FA1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43E7C11C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4" w:type="dxa"/>
          </w:tcPr>
          <w:p w14:paraId="2CE81F0C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Rolls to prone over right/left side</w:t>
            </w:r>
          </w:p>
        </w:tc>
      </w:tr>
      <w:tr w:rsidR="005113C2" w:rsidRPr="006C3A2E" w14:paraId="2AAE1B12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5C0BF3C5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736" w:type="dxa"/>
            <w:gridSpan w:val="2"/>
          </w:tcPr>
          <w:p w14:paraId="5193B5B1" w14:textId="77777777" w:rsidR="005113C2" w:rsidRPr="006C3A2E" w:rsidRDefault="00A71AED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Prone : R</w:t>
            </w:r>
            <w:r w:rsidR="005113C2" w:rsidRPr="006C3A2E">
              <w:rPr>
                <w:rFonts w:ascii="Times New Roman" w:hAnsi="Times New Roman" w:cs="Times New Roman"/>
              </w:rPr>
              <w:t>olls to supine over right/left</w:t>
            </w:r>
          </w:p>
        </w:tc>
      </w:tr>
      <w:tr w:rsidR="005113C2" w:rsidRPr="006C3A2E" w14:paraId="056EB447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74515E39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7098A4FE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44" w:type="dxa"/>
          </w:tcPr>
          <w:p w14:paraId="2AFEA0E1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Does not initiate rolling</w:t>
            </w:r>
          </w:p>
        </w:tc>
      </w:tr>
      <w:tr w:rsidR="005113C2" w:rsidRPr="006C3A2E" w14:paraId="644434D0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0306C7C9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362B2224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44" w:type="dxa"/>
          </w:tcPr>
          <w:p w14:paraId="2FC99ACB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Initiates rolling</w:t>
            </w:r>
          </w:p>
        </w:tc>
      </w:tr>
      <w:tr w:rsidR="005113C2" w:rsidRPr="006C3A2E" w14:paraId="46E3E981" w14:textId="77777777" w:rsidTr="00766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27AAEBF3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632AA1B1" w14:textId="77777777" w:rsidR="005113C2" w:rsidRPr="006C3A2E" w:rsidRDefault="005113C2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44" w:type="dxa"/>
          </w:tcPr>
          <w:p w14:paraId="7589EA06" w14:textId="77777777" w:rsidR="005113C2" w:rsidRPr="006C3A2E" w:rsidRDefault="002553C6" w:rsidP="00A71AED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R</w:t>
            </w:r>
            <w:r w:rsidR="005113C2" w:rsidRPr="006C3A2E">
              <w:rPr>
                <w:rFonts w:ascii="Times New Roman" w:hAnsi="Times New Roman" w:cs="Times New Roman"/>
              </w:rPr>
              <w:t>olls part way to supine</w:t>
            </w:r>
          </w:p>
        </w:tc>
      </w:tr>
      <w:tr w:rsidR="005113C2" w:rsidRPr="006C3A2E" w14:paraId="0A29B3A7" w14:textId="77777777" w:rsidTr="00766530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</w:tcPr>
          <w:p w14:paraId="3081E77C" w14:textId="77777777" w:rsidR="005113C2" w:rsidRPr="006C3A2E" w:rsidRDefault="005113C2" w:rsidP="00A71AED">
            <w:pPr>
              <w:pStyle w:val="a5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692" w:type="dxa"/>
          </w:tcPr>
          <w:p w14:paraId="029A4FED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44" w:type="dxa"/>
          </w:tcPr>
          <w:p w14:paraId="74F8DC56" w14:textId="77777777" w:rsidR="005113C2" w:rsidRPr="006C3A2E" w:rsidRDefault="005113C2" w:rsidP="00A71AED">
            <w:pPr>
              <w:pStyle w:val="a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C3A2E">
              <w:rPr>
                <w:rFonts w:ascii="Times New Roman" w:hAnsi="Times New Roman" w:cs="Times New Roman"/>
              </w:rPr>
              <w:t>Rolls to supine over right/left side</w:t>
            </w:r>
          </w:p>
        </w:tc>
      </w:tr>
    </w:tbl>
    <w:p w14:paraId="7CDDC124" w14:textId="77777777" w:rsidR="005113C2" w:rsidRPr="006C3A2E" w:rsidRDefault="005113C2" w:rsidP="005113C2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62477A1D" w14:textId="77777777" w:rsidR="00F716B9" w:rsidRPr="006C3A2E" w:rsidRDefault="00F716B9">
      <w:pPr>
        <w:rPr>
          <w:rFonts w:ascii="Times New Roman" w:hAnsi="Times New Roman" w:cs="Times New Roman"/>
        </w:rPr>
      </w:pPr>
    </w:p>
    <w:p w14:paraId="6B248412" w14:textId="77777777" w:rsidR="00A71AED" w:rsidRPr="006C3A2E" w:rsidRDefault="00A71AED">
      <w:pPr>
        <w:rPr>
          <w:rFonts w:ascii="Times New Roman" w:hAnsi="Times New Roman" w:cs="Times New Roman"/>
        </w:rPr>
      </w:pPr>
    </w:p>
    <w:p w14:paraId="72EBA910" w14:textId="77777777" w:rsidR="00A71AED" w:rsidRPr="006C3A2E" w:rsidRDefault="00A71AED">
      <w:pPr>
        <w:rPr>
          <w:rFonts w:ascii="Times New Roman" w:hAnsi="Times New Roman" w:cs="Times New Roman"/>
        </w:rPr>
      </w:pPr>
    </w:p>
    <w:p w14:paraId="55C1B4D6" w14:textId="77777777" w:rsidR="00A71AED" w:rsidRPr="006C3A2E" w:rsidRDefault="00A71AED">
      <w:pPr>
        <w:rPr>
          <w:rFonts w:ascii="Times New Roman" w:hAnsi="Times New Roman" w:cs="Times New Roman"/>
        </w:rPr>
      </w:pPr>
    </w:p>
    <w:p w14:paraId="0343507C" w14:textId="77777777" w:rsidR="00A71AED" w:rsidRPr="006C3A2E" w:rsidRDefault="00A71AED">
      <w:pPr>
        <w:rPr>
          <w:rFonts w:ascii="Times New Roman" w:hAnsi="Times New Roman" w:cs="Times New Roman"/>
        </w:rPr>
      </w:pPr>
    </w:p>
    <w:p w14:paraId="48735740" w14:textId="77777777" w:rsidR="00A71AED" w:rsidRPr="006C3A2E" w:rsidRDefault="00A71AED">
      <w:pPr>
        <w:rPr>
          <w:rFonts w:ascii="Times New Roman" w:hAnsi="Times New Roman" w:cs="Times New Roman"/>
        </w:rPr>
      </w:pPr>
    </w:p>
    <w:p w14:paraId="0BE7008E" w14:textId="77777777" w:rsidR="006C3A2E" w:rsidRDefault="006C3A2E">
      <w:pPr>
        <w:rPr>
          <w:rFonts w:ascii="Times New Roman" w:hAnsi="Times New Roman" w:cs="Times New Roman"/>
        </w:rPr>
      </w:pPr>
    </w:p>
    <w:p w14:paraId="380D0AF3" w14:textId="77777777" w:rsidR="006C3A2E" w:rsidRDefault="006C3A2E">
      <w:pPr>
        <w:rPr>
          <w:rFonts w:ascii="Times New Roman" w:hAnsi="Times New Roman" w:cs="Times New Roman"/>
        </w:rPr>
      </w:pPr>
    </w:p>
    <w:p w14:paraId="6769CB11" w14:textId="77777777" w:rsidR="00A71AED" w:rsidRPr="006C3A2E" w:rsidRDefault="00A71AED">
      <w:pPr>
        <w:rPr>
          <w:rFonts w:ascii="Times New Roman" w:hAnsi="Times New Roman" w:cs="Times New Roman"/>
        </w:rPr>
      </w:pPr>
      <w:r w:rsidRPr="006C3A2E">
        <w:rPr>
          <w:rFonts w:ascii="Times New Roman" w:hAnsi="Times New Roman" w:cs="Times New Roman"/>
        </w:rPr>
        <w:br/>
      </w:r>
    </w:p>
    <w:p w14:paraId="60A02D41" w14:textId="77777777" w:rsidR="0025757D" w:rsidRPr="006C3A2E" w:rsidRDefault="0025757D" w:rsidP="0025757D">
      <w:pPr>
        <w:rPr>
          <w:rFonts w:ascii="Times New Roman" w:hAnsi="Times New Roman" w:cs="Times New Roman"/>
          <w:b/>
          <w:sz w:val="24"/>
          <w:szCs w:val="24"/>
        </w:rPr>
      </w:pPr>
      <w:r w:rsidRPr="006C3A2E">
        <w:rPr>
          <w:rFonts w:ascii="Times New Roman" w:hAnsi="Times New Roman" w:cs="Times New Roman"/>
          <w:b/>
          <w:sz w:val="24"/>
          <w:szCs w:val="24"/>
        </w:rPr>
        <w:lastRenderedPageBreak/>
        <w:t>Supplemenatary Table 2. Tracheostomy indications (N=33)</w:t>
      </w:r>
    </w:p>
    <w:tbl>
      <w:tblPr>
        <w:tblStyle w:val="2"/>
        <w:tblW w:w="3966" w:type="dxa"/>
        <w:tblLook w:val="04A0" w:firstRow="1" w:lastRow="0" w:firstColumn="1" w:lastColumn="0" w:noHBand="0" w:noVBand="1"/>
      </w:tblPr>
      <w:tblGrid>
        <w:gridCol w:w="2043"/>
        <w:gridCol w:w="1923"/>
      </w:tblGrid>
      <w:tr w:rsidR="0025757D" w:rsidRPr="006C3A2E" w14:paraId="734F8B0E" w14:textId="77777777" w:rsidTr="00922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7BF50DE5" w14:textId="77777777" w:rsidR="0025757D" w:rsidRPr="006C3A2E" w:rsidRDefault="0025757D" w:rsidP="00922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sz w:val="24"/>
                <w:szCs w:val="24"/>
              </w:rPr>
              <w:t>Indications</w:t>
            </w:r>
          </w:p>
        </w:tc>
        <w:tc>
          <w:tcPr>
            <w:tcW w:w="1983" w:type="dxa"/>
          </w:tcPr>
          <w:p w14:paraId="032310FE" w14:textId="77777777" w:rsidR="0025757D" w:rsidRPr="006C3A2E" w:rsidRDefault="0025757D" w:rsidP="00922D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</w:tr>
      <w:tr w:rsidR="0025757D" w:rsidRPr="006C3A2E" w14:paraId="0E4A1F00" w14:textId="77777777" w:rsidTr="0092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D968D6D" w14:textId="77777777" w:rsidR="0025757D" w:rsidRPr="006C3A2E" w:rsidRDefault="0025757D" w:rsidP="00922D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b w:val="0"/>
                <w:sz w:val="24"/>
                <w:szCs w:val="24"/>
              </w:rPr>
              <w:t>Subglottic stenosis</w:t>
            </w:r>
          </w:p>
        </w:tc>
        <w:tc>
          <w:tcPr>
            <w:tcW w:w="1983" w:type="dxa"/>
          </w:tcPr>
          <w:p w14:paraId="23BC6A63" w14:textId="77777777" w:rsidR="0025757D" w:rsidRPr="006C3A2E" w:rsidRDefault="0025757D" w:rsidP="0092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sz w:val="24"/>
                <w:szCs w:val="24"/>
              </w:rPr>
              <w:t>7 (21.2)</w:t>
            </w:r>
          </w:p>
        </w:tc>
      </w:tr>
      <w:tr w:rsidR="0025757D" w:rsidRPr="006C3A2E" w14:paraId="0D8081BC" w14:textId="77777777" w:rsidTr="00922DDD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4C93FDF8" w14:textId="77777777" w:rsidR="0025757D" w:rsidRPr="006C3A2E" w:rsidRDefault="0025757D" w:rsidP="00922D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b w:val="0"/>
                <w:sz w:val="24"/>
                <w:szCs w:val="24"/>
              </w:rPr>
              <w:t>laryngomalacia</w:t>
            </w:r>
          </w:p>
        </w:tc>
        <w:tc>
          <w:tcPr>
            <w:tcW w:w="1983" w:type="dxa"/>
          </w:tcPr>
          <w:p w14:paraId="6482EB0F" w14:textId="77777777" w:rsidR="0025757D" w:rsidRPr="006C3A2E" w:rsidRDefault="0025757D" w:rsidP="0092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sz w:val="24"/>
                <w:szCs w:val="24"/>
              </w:rPr>
              <w:t>8 (24.2)</w:t>
            </w:r>
          </w:p>
        </w:tc>
      </w:tr>
      <w:tr w:rsidR="0025757D" w:rsidRPr="006C3A2E" w14:paraId="3436DE98" w14:textId="77777777" w:rsidTr="0092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15FDB043" w14:textId="77777777" w:rsidR="0025757D" w:rsidRPr="006C3A2E" w:rsidRDefault="0025757D" w:rsidP="00922D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b w:val="0"/>
                <w:sz w:val="24"/>
                <w:szCs w:val="24"/>
              </w:rPr>
              <w:t>Prolonged intubation due to bronchopulmonary dysplasia</w:t>
            </w:r>
          </w:p>
        </w:tc>
        <w:tc>
          <w:tcPr>
            <w:tcW w:w="1983" w:type="dxa"/>
          </w:tcPr>
          <w:p w14:paraId="405FBF33" w14:textId="77777777" w:rsidR="0025757D" w:rsidRPr="006C3A2E" w:rsidRDefault="0025757D" w:rsidP="00922D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sz w:val="24"/>
                <w:szCs w:val="24"/>
              </w:rPr>
              <w:t>16 (48.5)</w:t>
            </w:r>
          </w:p>
        </w:tc>
      </w:tr>
      <w:tr w:rsidR="0025757D" w:rsidRPr="006C3A2E" w14:paraId="69C37AEE" w14:textId="77777777" w:rsidTr="00922DDD">
        <w:trPr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14:paraId="3806499B" w14:textId="77777777" w:rsidR="0025757D" w:rsidRPr="006C3A2E" w:rsidRDefault="0025757D" w:rsidP="00922DD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b w:val="0"/>
                <w:sz w:val="24"/>
                <w:szCs w:val="24"/>
              </w:rPr>
              <w:t>Congenital central hypoventilation syndrome</w:t>
            </w:r>
          </w:p>
        </w:tc>
        <w:tc>
          <w:tcPr>
            <w:tcW w:w="1983" w:type="dxa"/>
          </w:tcPr>
          <w:p w14:paraId="644297B9" w14:textId="77777777" w:rsidR="0025757D" w:rsidRPr="006C3A2E" w:rsidRDefault="0025757D" w:rsidP="00922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hAnsi="Times New Roman" w:cs="Times New Roman"/>
                <w:sz w:val="24"/>
                <w:szCs w:val="24"/>
              </w:rPr>
              <w:t>2 (6.0)</w:t>
            </w:r>
          </w:p>
        </w:tc>
      </w:tr>
    </w:tbl>
    <w:p w14:paraId="591C63CA" w14:textId="312D2E46" w:rsidR="00250B84" w:rsidRDefault="00250B84">
      <w:pPr>
        <w:rPr>
          <w:rFonts w:ascii="Times New Roman" w:hAnsi="Times New Roman" w:cs="Times New Roman"/>
        </w:rPr>
      </w:pPr>
    </w:p>
    <w:p w14:paraId="2D5510DE" w14:textId="3374DB88" w:rsidR="00250B84" w:rsidRDefault="00250B84">
      <w:pPr>
        <w:rPr>
          <w:rFonts w:ascii="Times New Roman" w:hAnsi="Times New Roman" w:cs="Times New Roman"/>
        </w:rPr>
      </w:pPr>
    </w:p>
    <w:p w14:paraId="2516C3CE" w14:textId="77777777" w:rsidR="00250B84" w:rsidRPr="006C3A2E" w:rsidRDefault="00250B84">
      <w:pPr>
        <w:rPr>
          <w:rFonts w:ascii="Times New Roman" w:hAnsi="Times New Roman" w:cs="Times New Roman"/>
        </w:rPr>
      </w:pPr>
    </w:p>
    <w:p w14:paraId="75B8ADF6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48F69A06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377FA222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367BD6E8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47F052FB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69AC32B6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0E224D8E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55060778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635959FD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75DE1F1D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655CA46D" w14:textId="77777777" w:rsidR="000A7601" w:rsidRDefault="000A7601">
      <w:pPr>
        <w:rPr>
          <w:rFonts w:ascii="Times New Roman" w:hAnsi="Times New Roman" w:cs="Times New Roman"/>
        </w:rPr>
      </w:pPr>
    </w:p>
    <w:p w14:paraId="2E1CE468" w14:textId="77777777" w:rsidR="006C3A2E" w:rsidRDefault="006C3A2E">
      <w:pPr>
        <w:rPr>
          <w:rFonts w:ascii="Times New Roman" w:hAnsi="Times New Roman" w:cs="Times New Roman"/>
        </w:rPr>
      </w:pPr>
    </w:p>
    <w:p w14:paraId="25733875" w14:textId="77777777" w:rsidR="006C3A2E" w:rsidRDefault="006C3A2E">
      <w:pPr>
        <w:rPr>
          <w:rFonts w:ascii="Times New Roman" w:hAnsi="Times New Roman" w:cs="Times New Roman"/>
        </w:rPr>
      </w:pPr>
    </w:p>
    <w:p w14:paraId="5049AFB4" w14:textId="77777777" w:rsidR="006C3A2E" w:rsidRDefault="006C3A2E">
      <w:pPr>
        <w:rPr>
          <w:rFonts w:ascii="Times New Roman" w:hAnsi="Times New Roman" w:cs="Times New Roman"/>
        </w:rPr>
      </w:pPr>
    </w:p>
    <w:p w14:paraId="35E66601" w14:textId="77777777" w:rsidR="006C3A2E" w:rsidRDefault="006C3A2E">
      <w:pPr>
        <w:rPr>
          <w:rFonts w:ascii="Times New Roman" w:hAnsi="Times New Roman" w:cs="Times New Roman"/>
        </w:rPr>
      </w:pPr>
    </w:p>
    <w:p w14:paraId="62E4177E" w14:textId="77777777" w:rsidR="006C3A2E" w:rsidRDefault="006C3A2E">
      <w:pPr>
        <w:rPr>
          <w:rFonts w:ascii="Times New Roman" w:hAnsi="Times New Roman" w:cs="Times New Roman"/>
        </w:rPr>
      </w:pPr>
    </w:p>
    <w:p w14:paraId="63662286" w14:textId="77777777" w:rsidR="006C3A2E" w:rsidRPr="006C3A2E" w:rsidRDefault="006C3A2E">
      <w:pPr>
        <w:rPr>
          <w:rFonts w:ascii="Times New Roman" w:hAnsi="Times New Roman" w:cs="Times New Roman"/>
        </w:rPr>
      </w:pPr>
    </w:p>
    <w:p w14:paraId="60476224" w14:textId="77777777" w:rsidR="000A7601" w:rsidRPr="006C3A2E" w:rsidRDefault="000A7601">
      <w:pPr>
        <w:rPr>
          <w:rFonts w:ascii="Times New Roman" w:hAnsi="Times New Roman" w:cs="Times New Roman"/>
        </w:rPr>
      </w:pPr>
    </w:p>
    <w:p w14:paraId="2D8CFBC3" w14:textId="03F769A9" w:rsidR="00E45008" w:rsidRPr="006C3A2E" w:rsidRDefault="00C02E17" w:rsidP="00C02E17">
      <w:pPr>
        <w:rPr>
          <w:rFonts w:ascii="Times New Roman" w:hAnsi="Times New Roman" w:cs="Times New Roman"/>
          <w:b/>
          <w:sz w:val="24"/>
          <w:szCs w:val="24"/>
        </w:rPr>
      </w:pPr>
      <w:r w:rsidRPr="003B575C">
        <w:rPr>
          <w:rFonts w:ascii="Times New Roman" w:hAnsi="Times New Roman" w:cs="Times New Roman"/>
          <w:b/>
          <w:sz w:val="24"/>
          <w:szCs w:val="24"/>
          <w:highlight w:val="green"/>
        </w:rPr>
        <w:lastRenderedPageBreak/>
        <w:t xml:space="preserve">Supplementary Table 3. </w:t>
      </w:r>
      <w:r w:rsidR="00401A9E" w:rsidRPr="00401A9E">
        <w:rPr>
          <w:rFonts w:ascii="Times New Roman" w:hAnsi="Times New Roman" w:cs="Times New Roman"/>
          <w:b/>
          <w:sz w:val="24"/>
          <w:szCs w:val="24"/>
        </w:rPr>
        <w:t>Specific medical history on minor brain anomaly, GI surgery, and heart anomaly.</w:t>
      </w:r>
    </w:p>
    <w:tbl>
      <w:tblPr>
        <w:tblStyle w:val="a3"/>
        <w:tblW w:w="9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2655"/>
        <w:gridCol w:w="1418"/>
        <w:gridCol w:w="30"/>
        <w:gridCol w:w="1761"/>
        <w:gridCol w:w="2000"/>
      </w:tblGrid>
      <w:tr w:rsidR="006C3A2E" w:rsidRPr="006C3A2E" w14:paraId="0447307E" w14:textId="77777777" w:rsidTr="00610CD6">
        <w:trPr>
          <w:trHeight w:val="285"/>
        </w:trPr>
        <w:tc>
          <w:tcPr>
            <w:tcW w:w="1881" w:type="dxa"/>
          </w:tcPr>
          <w:p w14:paraId="14A324E9" w14:textId="77777777" w:rsidR="006C3A2E" w:rsidRPr="006C3A2E" w:rsidRDefault="006C3A2E" w:rsidP="006C3A2E">
            <w:pPr>
              <w:rPr>
                <w:rFonts w:ascii="Times New Roman" w:hAnsi="Times New Roman" w:cs="Times New Roman"/>
                <w:b/>
                <w:w w:val="90"/>
                <w:sz w:val="22"/>
              </w:rPr>
            </w:pPr>
          </w:p>
        </w:tc>
        <w:tc>
          <w:tcPr>
            <w:tcW w:w="2655" w:type="dxa"/>
          </w:tcPr>
          <w:p w14:paraId="51CBB38B" w14:textId="77777777" w:rsidR="006C3A2E" w:rsidRPr="006C3A2E" w:rsidRDefault="006C3A2E" w:rsidP="006C3A2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418" w:type="dxa"/>
          </w:tcPr>
          <w:p w14:paraId="0EB3BE7B" w14:textId="77777777" w:rsidR="006C3A2E" w:rsidRPr="00610CD6" w:rsidRDefault="006C3A2E" w:rsidP="006C3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CD6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  <w:p w14:paraId="209F2623" w14:textId="4C2BDDE3" w:rsidR="006C3A2E" w:rsidRPr="00610CD6" w:rsidRDefault="00610CD6" w:rsidP="00610CD6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(N</w:t>
            </w:r>
            <w:r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165</w:t>
            </w:r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91" w:type="dxa"/>
            <w:gridSpan w:val="2"/>
          </w:tcPr>
          <w:p w14:paraId="1486E210" w14:textId="77777777" w:rsidR="006C3A2E" w:rsidRPr="00610CD6" w:rsidRDefault="006C3A2E" w:rsidP="006C3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CD6">
              <w:rPr>
                <w:rFonts w:ascii="Times New Roman" w:hAnsi="Times New Roman" w:cs="Times New Roman"/>
                <w:b/>
                <w:sz w:val="22"/>
              </w:rPr>
              <w:t>Tracheostomy</w:t>
            </w:r>
          </w:p>
          <w:p w14:paraId="159B2F05" w14:textId="1F9F4A34" w:rsidR="006C3A2E" w:rsidRPr="00610CD6" w:rsidRDefault="00610CD6" w:rsidP="006C3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10CD6">
              <w:rPr>
                <w:rFonts w:ascii="Times New Roman" w:hAnsi="Times New Roman" w:cs="Times New Roman" w:hint="eastAsia"/>
                <w:b/>
                <w:sz w:val="22"/>
              </w:rPr>
              <w:t>(N</w:t>
            </w:r>
            <w:r w:rsidRPr="00610CD6">
              <w:rPr>
                <w:rFonts w:ascii="Times New Roman" w:hAnsi="Times New Roman" w:cs="Times New Roman"/>
                <w:b/>
                <w:sz w:val="22"/>
              </w:rPr>
              <w:t>=33)</w:t>
            </w:r>
          </w:p>
        </w:tc>
        <w:tc>
          <w:tcPr>
            <w:tcW w:w="2000" w:type="dxa"/>
          </w:tcPr>
          <w:p w14:paraId="7D6796EC" w14:textId="77777777" w:rsidR="006C3A2E" w:rsidRPr="006C3A2E" w:rsidRDefault="006C3A2E" w:rsidP="006C3A2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C3A2E">
              <w:rPr>
                <w:rFonts w:ascii="Times New Roman" w:hAnsi="Times New Roman" w:cs="Times New Roman"/>
                <w:b/>
                <w:sz w:val="22"/>
              </w:rPr>
              <w:t>No tracheostomy</w:t>
            </w:r>
          </w:p>
          <w:p w14:paraId="0A15E036" w14:textId="64494F8E" w:rsidR="006C3A2E" w:rsidRPr="00DB1BE0" w:rsidRDefault="00610CD6" w:rsidP="00610CD6">
            <w:pPr>
              <w:rPr>
                <w:rFonts w:ascii="Times New Roman" w:hAnsi="Times New Roman" w:cs="Times New Roman"/>
                <w:b/>
                <w:strike/>
                <w:sz w:val="22"/>
              </w:rPr>
            </w:pPr>
            <w:r w:rsidRPr="00610CD6">
              <w:rPr>
                <w:rFonts w:ascii="Times New Roman" w:hAnsi="Times New Roman" w:cs="Times New Roman" w:hint="eastAsia"/>
                <w:b/>
                <w:sz w:val="22"/>
              </w:rPr>
              <w:t>(N</w:t>
            </w:r>
            <w:r w:rsidRPr="00610CD6">
              <w:rPr>
                <w:rFonts w:ascii="Times New Roman" w:hAnsi="Times New Roman" w:cs="Times New Roman"/>
                <w:b/>
                <w:sz w:val="22"/>
              </w:rPr>
              <w:t>=</w:t>
            </w:r>
            <w:r>
              <w:rPr>
                <w:rFonts w:ascii="Times New Roman" w:hAnsi="Times New Roman" w:cs="Times New Roman"/>
                <w:b/>
                <w:sz w:val="22"/>
              </w:rPr>
              <w:t>1</w:t>
            </w:r>
            <w:r w:rsidRPr="00610CD6">
              <w:rPr>
                <w:rFonts w:ascii="Times New Roman" w:hAnsi="Times New Roman" w:cs="Times New Roman"/>
                <w:b/>
                <w:sz w:val="22"/>
              </w:rPr>
              <w:t>3</w:t>
            </w:r>
            <w:r>
              <w:rPr>
                <w:rFonts w:ascii="Times New Roman" w:hAnsi="Times New Roman" w:cs="Times New Roman"/>
                <w:b/>
                <w:sz w:val="22"/>
              </w:rPr>
              <w:t>2</w:t>
            </w:r>
            <w:r w:rsidRPr="00610CD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6C3A2E" w:rsidRPr="006C3A2E" w14:paraId="0B17C8B7" w14:textId="77777777" w:rsidTr="002375C9">
        <w:trPr>
          <w:trHeight w:val="285"/>
        </w:trPr>
        <w:tc>
          <w:tcPr>
            <w:tcW w:w="1881" w:type="dxa"/>
            <w:vMerge w:val="restart"/>
          </w:tcPr>
          <w:p w14:paraId="3A1C0014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inor brain abnormality</w:t>
            </w:r>
          </w:p>
        </w:tc>
        <w:tc>
          <w:tcPr>
            <w:tcW w:w="2655" w:type="dxa"/>
          </w:tcPr>
          <w:p w14:paraId="5F3BE2D8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48" w:type="dxa"/>
            <w:gridSpan w:val="2"/>
          </w:tcPr>
          <w:p w14:paraId="177A61AC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761" w:type="dxa"/>
          </w:tcPr>
          <w:p w14:paraId="4D01B7DC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000" w:type="dxa"/>
          </w:tcPr>
          <w:p w14:paraId="55F74B7C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6C3A2E" w:rsidRPr="006C3A2E" w14:paraId="38FE8E24" w14:textId="77777777" w:rsidTr="002375C9">
        <w:trPr>
          <w:trHeight w:val="543"/>
        </w:trPr>
        <w:tc>
          <w:tcPr>
            <w:tcW w:w="1881" w:type="dxa"/>
            <w:vMerge/>
          </w:tcPr>
          <w:p w14:paraId="2A7BC0D7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5" w:type="dxa"/>
          </w:tcPr>
          <w:p w14:paraId="68A1BFF6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M-IVH grade 1</w:t>
            </w:r>
          </w:p>
          <w:p w14:paraId="204E21A0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M-IVH grade 2</w:t>
            </w:r>
          </w:p>
        </w:tc>
        <w:tc>
          <w:tcPr>
            <w:tcW w:w="1448" w:type="dxa"/>
            <w:gridSpan w:val="2"/>
          </w:tcPr>
          <w:p w14:paraId="706CC81F" w14:textId="67763181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  <w:p w14:paraId="184634AA" w14:textId="3C560033" w:rsidR="006C3A2E" w:rsidRPr="006C3A2E" w:rsidRDefault="006C3A2E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C07F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585F2AB5" w14:textId="08BC4030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  <w:p w14:paraId="55F6507F" w14:textId="5391B9C9" w:rsidR="006C3A2E" w:rsidRPr="006C3A2E" w:rsidRDefault="00FC07FD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00" w:type="dxa"/>
          </w:tcPr>
          <w:p w14:paraId="657B03CF" w14:textId="5ED59ED1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  <w:p w14:paraId="3B4DF6B7" w14:textId="760623E9" w:rsidR="006C3A2E" w:rsidRPr="006C3A2E" w:rsidRDefault="00FC07FD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bookmarkStart w:id="0" w:name="_GoBack"/>
        <w:bookmarkEnd w:id="0"/>
      </w:tr>
      <w:tr w:rsidR="006C3A2E" w:rsidRPr="006C3A2E" w14:paraId="08CF868A" w14:textId="77777777" w:rsidTr="002375C9">
        <w:trPr>
          <w:trHeight w:val="285"/>
        </w:trPr>
        <w:tc>
          <w:tcPr>
            <w:tcW w:w="1881" w:type="dxa"/>
            <w:vMerge w:val="restart"/>
          </w:tcPr>
          <w:p w14:paraId="189FD5BE" w14:textId="3ACC7472" w:rsidR="006C3A2E" w:rsidRPr="006C3A2E" w:rsidRDefault="00610CD6" w:rsidP="00CF0097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I s</w:t>
            </w:r>
            <w:r w:rsidR="006C3A2E"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ur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CF0097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ries</w:t>
            </w:r>
            <w:r w:rsidR="00250B84">
              <w:rPr>
                <w:rFonts w:ascii="Times New Roman" w:eastAsiaTheme="minorHAnsi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</w:tcPr>
          <w:p w14:paraId="46D7AB9F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48" w:type="dxa"/>
            <w:gridSpan w:val="2"/>
          </w:tcPr>
          <w:p w14:paraId="5ADFC52E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761" w:type="dxa"/>
          </w:tcPr>
          <w:p w14:paraId="559C6E6B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000" w:type="dxa"/>
          </w:tcPr>
          <w:p w14:paraId="6D44F09C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6C3A2E" w:rsidRPr="006C3A2E" w14:paraId="42701E79" w14:textId="77777777" w:rsidTr="00610CD6">
        <w:trPr>
          <w:trHeight w:val="854"/>
        </w:trPr>
        <w:tc>
          <w:tcPr>
            <w:tcW w:w="1881" w:type="dxa"/>
            <w:vMerge/>
          </w:tcPr>
          <w:p w14:paraId="1C6904F9" w14:textId="77777777" w:rsidR="006C3A2E" w:rsidRPr="006C3A2E" w:rsidRDefault="006C3A2E" w:rsidP="006C3A2E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5" w:type="dxa"/>
          </w:tcPr>
          <w:p w14:paraId="03F077B6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nguinal hernia repair</w:t>
            </w:r>
          </w:p>
          <w:p w14:paraId="3B2D3DE2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ntestinal resection</w:t>
            </w:r>
          </w:p>
          <w:p w14:paraId="51ABECDA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sophageal atresia repair</w:t>
            </w:r>
          </w:p>
        </w:tc>
        <w:tc>
          <w:tcPr>
            <w:tcW w:w="1448" w:type="dxa"/>
            <w:gridSpan w:val="2"/>
          </w:tcPr>
          <w:p w14:paraId="143D39E3" w14:textId="70652A8E" w:rsidR="007F02EC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  <w:p w14:paraId="6164DBB6" w14:textId="74E51AAC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14:paraId="754DB88B" w14:textId="2D2ADF35" w:rsidR="006C3A2E" w:rsidRPr="006C3A2E" w:rsidRDefault="006C3A2E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61" w:type="dxa"/>
          </w:tcPr>
          <w:p w14:paraId="41ADAE1F" w14:textId="67B4D6AE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3EFDBE64" w14:textId="0BE2879E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277DE815" w14:textId="60C1B883" w:rsidR="006C3A2E" w:rsidRPr="006C3A2E" w:rsidRDefault="006C3A2E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00" w:type="dxa"/>
          </w:tcPr>
          <w:p w14:paraId="243D3ABB" w14:textId="1F9CC7C0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  <w:p w14:paraId="5C02EE40" w14:textId="2BC4442D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  <w:p w14:paraId="777AF0AD" w14:textId="00D8949F" w:rsidR="006C3A2E" w:rsidRPr="006C3A2E" w:rsidRDefault="007F02EC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C3A2E" w:rsidRPr="006C3A2E" w14:paraId="67783743" w14:textId="77777777" w:rsidTr="002375C9">
        <w:trPr>
          <w:trHeight w:val="285"/>
        </w:trPr>
        <w:tc>
          <w:tcPr>
            <w:tcW w:w="1881" w:type="dxa"/>
            <w:vMerge w:val="restart"/>
          </w:tcPr>
          <w:p w14:paraId="624DEB16" w14:textId="0EC972E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eart anomaly</w:t>
            </w:r>
            <w:r w:rsidR="00610CD6" w:rsidRPr="00610CD6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2655" w:type="dxa"/>
          </w:tcPr>
          <w:p w14:paraId="624090BE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8" w:type="dxa"/>
            <w:gridSpan w:val="2"/>
          </w:tcPr>
          <w:p w14:paraId="61FDBC7C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61" w:type="dxa"/>
          </w:tcPr>
          <w:p w14:paraId="5E34DDBA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000" w:type="dxa"/>
          </w:tcPr>
          <w:p w14:paraId="2D2B0C00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6C3A2E" w:rsidRPr="006C3A2E" w14:paraId="54ECBEBC" w14:textId="77777777" w:rsidTr="00610CD6">
        <w:trPr>
          <w:trHeight w:val="1112"/>
        </w:trPr>
        <w:tc>
          <w:tcPr>
            <w:tcW w:w="1881" w:type="dxa"/>
            <w:vMerge/>
          </w:tcPr>
          <w:p w14:paraId="09ECE853" w14:textId="77777777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55" w:type="dxa"/>
          </w:tcPr>
          <w:p w14:paraId="6099699A" w14:textId="1ED862DC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Patent ductus ar</w:t>
            </w:r>
            <w:r w:rsidR="00CF0097">
              <w:rPr>
                <w:rFonts w:ascii="Times New Roman" w:eastAsiaTheme="minorHAnsi" w:hAnsi="Times New Roman" w:cs="Times New Roman"/>
                <w:sz w:val="24"/>
                <w:szCs w:val="24"/>
              </w:rPr>
              <w:t>te</w:t>
            </w: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riosus</w:t>
            </w:r>
          </w:p>
          <w:p w14:paraId="787534A6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Ventricular septal defect</w:t>
            </w:r>
          </w:p>
          <w:p w14:paraId="4371C03C" w14:textId="77777777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Atrial septal defect</w:t>
            </w:r>
          </w:p>
          <w:p w14:paraId="7DE8A86B" w14:textId="509C1859" w:rsidR="006C3A2E" w:rsidRPr="006C3A2E" w:rsidRDefault="006C3A2E" w:rsidP="006C3A2E">
            <w:pPr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Pu</w:t>
            </w:r>
            <w:r w:rsidR="00CF0097">
              <w:rPr>
                <w:rFonts w:ascii="Times New Roman" w:eastAsiaTheme="minorHAnsi" w:hAnsi="Times New Roman" w:cs="Times New Roman"/>
                <w:sz w:val="24"/>
                <w:szCs w:val="24"/>
              </w:rPr>
              <w:t>l</w:t>
            </w:r>
            <w:r w:rsidRPr="006C3A2E">
              <w:rPr>
                <w:rFonts w:ascii="Times New Roman" w:eastAsiaTheme="minorHAnsi" w:hAnsi="Times New Roman" w:cs="Times New Roman"/>
                <w:sz w:val="24"/>
                <w:szCs w:val="24"/>
              </w:rPr>
              <w:t>monary stenosis</w:t>
            </w:r>
          </w:p>
        </w:tc>
        <w:tc>
          <w:tcPr>
            <w:tcW w:w="1448" w:type="dxa"/>
            <w:gridSpan w:val="2"/>
          </w:tcPr>
          <w:p w14:paraId="6191FCEA" w14:textId="216EEB12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  <w:p w14:paraId="38A09A83" w14:textId="4846CED2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  <w:p w14:paraId="045476F3" w14:textId="44935752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  <w:p w14:paraId="3763F636" w14:textId="6AAAABE9" w:rsidR="006C3A2E" w:rsidRPr="006C3A2E" w:rsidRDefault="006C3A2E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61" w:type="dxa"/>
          </w:tcPr>
          <w:p w14:paraId="10E9365C" w14:textId="6204D561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5DD71880" w14:textId="6DEB212C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1FD3BF5E" w14:textId="64926835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19613CF6" w14:textId="0E0C8FB6" w:rsidR="006C3A2E" w:rsidRPr="006C3A2E" w:rsidRDefault="006C3A2E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00" w:type="dxa"/>
          </w:tcPr>
          <w:p w14:paraId="426C6B9B" w14:textId="3613EEE9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5468E2AA" w14:textId="35C120DC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  <w:p w14:paraId="56CC66ED" w14:textId="4D1664F3" w:rsidR="006C3A2E" w:rsidRPr="006C3A2E" w:rsidRDefault="006C3A2E" w:rsidP="006C3A2E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  <w:p w14:paraId="7A9583C3" w14:textId="6F2B8DA0" w:rsidR="006C3A2E" w:rsidRPr="006C3A2E" w:rsidRDefault="006C3A2E" w:rsidP="007F02EC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6C3A2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195E058B" w14:textId="20EDA71A" w:rsidR="000A7601" w:rsidRDefault="006C3A2E" w:rsidP="00610C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Values are presented </w:t>
      </w:r>
      <w:r w:rsidR="007F02EC">
        <w:rPr>
          <w:rFonts w:ascii="Times New Roman" w:hAnsi="Times New Roman" w:cs="Times New Roman"/>
          <w:sz w:val="24"/>
          <w:szCs w:val="24"/>
        </w:rPr>
        <w:t>in</w:t>
      </w:r>
      <w:r w:rsidR="009A245B">
        <w:rPr>
          <w:rFonts w:ascii="Times New Roman" w:hAnsi="Times New Roman" w:cs="Times New Roman" w:hint="eastAsia"/>
          <w:sz w:val="24"/>
          <w:szCs w:val="24"/>
        </w:rPr>
        <w:t xml:space="preserve"> number of subjec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10CD6">
        <w:rPr>
          <w:rFonts w:ascii="Times New Roman" w:hAnsi="Times New Roman" w:cs="Times New Roman"/>
          <w:sz w:val="24"/>
          <w:szCs w:val="24"/>
        </w:rPr>
        <w:br/>
      </w:r>
      <w:r w:rsidR="00610CD6" w:rsidRPr="00610CD6">
        <w:rPr>
          <w:rFonts w:ascii="Times New Roman" w:hAnsi="Times New Roman" w:cs="Times New Roman" w:hint="eastAsia"/>
          <w:sz w:val="24"/>
          <w:szCs w:val="24"/>
        </w:rPr>
        <w:t>†</w:t>
      </w:r>
      <w:r w:rsidR="00610CD6" w:rsidRPr="00610CD6">
        <w:rPr>
          <w:rFonts w:ascii="Times New Roman" w:hAnsi="Times New Roman" w:cs="Times New Roman"/>
          <w:sz w:val="24"/>
          <w:szCs w:val="24"/>
        </w:rPr>
        <w:t xml:space="preserve">Heart anomaly groups are </w:t>
      </w:r>
      <w:r w:rsidR="00610CD6">
        <w:rPr>
          <w:rFonts w:ascii="Times New Roman" w:hAnsi="Times New Roman" w:cs="Times New Roman"/>
          <w:sz w:val="24"/>
          <w:szCs w:val="24"/>
        </w:rPr>
        <w:t xml:space="preserve">composed only of those with spontaneous resolution, or </w:t>
      </w:r>
      <w:r w:rsidR="00610CD6" w:rsidRPr="00610CD6">
        <w:rPr>
          <w:rFonts w:ascii="Times New Roman" w:hAnsi="Times New Roman" w:cs="Times New Roman"/>
          <w:sz w:val="24"/>
          <w:szCs w:val="24"/>
        </w:rPr>
        <w:t>t</w:t>
      </w:r>
      <w:r w:rsidR="00610CD6">
        <w:rPr>
          <w:rFonts w:ascii="Times New Roman" w:hAnsi="Times New Roman" w:cs="Times New Roman"/>
          <w:sz w:val="24"/>
          <w:szCs w:val="24"/>
        </w:rPr>
        <w:t>h</w:t>
      </w:r>
      <w:r w:rsidR="00610CD6" w:rsidRPr="00610CD6">
        <w:rPr>
          <w:rFonts w:ascii="Times New Roman" w:hAnsi="Times New Roman" w:cs="Times New Roman"/>
          <w:sz w:val="24"/>
          <w:szCs w:val="24"/>
        </w:rPr>
        <w:t>ose who went through management such as medication, or percutaneous ca</w:t>
      </w:r>
      <w:r w:rsidR="00610CD6">
        <w:rPr>
          <w:rFonts w:ascii="Times New Roman" w:hAnsi="Times New Roman" w:cs="Times New Roman"/>
          <w:sz w:val="24"/>
          <w:szCs w:val="24"/>
        </w:rPr>
        <w:t>theter procedures. Those with open heart surgeries were not included in this study.</w:t>
      </w:r>
    </w:p>
    <w:p w14:paraId="470777C4" w14:textId="77777777" w:rsidR="006C3A2E" w:rsidRPr="00E02E0A" w:rsidRDefault="00D568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, Gastrointestinal; </w:t>
      </w:r>
      <w:r w:rsidR="006C3A2E">
        <w:rPr>
          <w:rFonts w:ascii="Times New Roman" w:hAnsi="Times New Roman" w:cs="Times New Roman"/>
          <w:sz w:val="24"/>
          <w:szCs w:val="24"/>
        </w:rPr>
        <w:t>GM-IVH, Germinal matrix- intraventricular hemorrhage.</w:t>
      </w:r>
    </w:p>
    <w:sectPr w:rsidR="006C3A2E" w:rsidRPr="00E02E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44FCA" w14:textId="77777777" w:rsidR="00F20D4A" w:rsidRDefault="00F20D4A" w:rsidP="003E141D">
      <w:pPr>
        <w:spacing w:after="0" w:line="240" w:lineRule="auto"/>
      </w:pPr>
      <w:r>
        <w:separator/>
      </w:r>
    </w:p>
  </w:endnote>
  <w:endnote w:type="continuationSeparator" w:id="0">
    <w:p w14:paraId="5CB9C030" w14:textId="77777777" w:rsidR="00F20D4A" w:rsidRDefault="00F20D4A" w:rsidP="003E1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8C9DA" w14:textId="77777777" w:rsidR="00F20D4A" w:rsidRDefault="00F20D4A" w:rsidP="003E141D">
      <w:pPr>
        <w:spacing w:after="0" w:line="240" w:lineRule="auto"/>
      </w:pPr>
      <w:r>
        <w:separator/>
      </w:r>
    </w:p>
  </w:footnote>
  <w:footnote w:type="continuationSeparator" w:id="0">
    <w:p w14:paraId="28297DBD" w14:textId="77777777" w:rsidR="00F20D4A" w:rsidRDefault="00F20D4A" w:rsidP="003E14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3C2"/>
    <w:rsid w:val="000231F2"/>
    <w:rsid w:val="000A7601"/>
    <w:rsid w:val="00176997"/>
    <w:rsid w:val="002375C9"/>
    <w:rsid w:val="00250B84"/>
    <w:rsid w:val="002553C6"/>
    <w:rsid w:val="0025757D"/>
    <w:rsid w:val="0027379B"/>
    <w:rsid w:val="00340E6B"/>
    <w:rsid w:val="003A0C28"/>
    <w:rsid w:val="003A274E"/>
    <w:rsid w:val="003A298B"/>
    <w:rsid w:val="003B575C"/>
    <w:rsid w:val="003E141D"/>
    <w:rsid w:val="00401A9E"/>
    <w:rsid w:val="004E1F8B"/>
    <w:rsid w:val="005113C2"/>
    <w:rsid w:val="00575C78"/>
    <w:rsid w:val="00610CD6"/>
    <w:rsid w:val="006C3A2E"/>
    <w:rsid w:val="00766530"/>
    <w:rsid w:val="0079784A"/>
    <w:rsid w:val="007F02EC"/>
    <w:rsid w:val="00890FF8"/>
    <w:rsid w:val="009937D9"/>
    <w:rsid w:val="009A245B"/>
    <w:rsid w:val="00A71AED"/>
    <w:rsid w:val="00A85BD2"/>
    <w:rsid w:val="00AC65E7"/>
    <w:rsid w:val="00C02E17"/>
    <w:rsid w:val="00CF0097"/>
    <w:rsid w:val="00D5682A"/>
    <w:rsid w:val="00DB1BE0"/>
    <w:rsid w:val="00E02E0A"/>
    <w:rsid w:val="00E45008"/>
    <w:rsid w:val="00E724E3"/>
    <w:rsid w:val="00E828F8"/>
    <w:rsid w:val="00F20D4A"/>
    <w:rsid w:val="00F716B9"/>
    <w:rsid w:val="00F7387B"/>
    <w:rsid w:val="00FB365E"/>
    <w:rsid w:val="00FC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20278"/>
  <w15:chartTrackingRefBased/>
  <w15:docId w15:val="{577E6A2F-2BA7-481C-B5D1-9BAB6844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13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113C2"/>
    <w:rPr>
      <w:b/>
      <w:bCs/>
      <w:szCs w:val="20"/>
    </w:rPr>
  </w:style>
  <w:style w:type="paragraph" w:styleId="a5">
    <w:name w:val="No Spacing"/>
    <w:uiPriority w:val="1"/>
    <w:qFormat/>
    <w:rsid w:val="005113C2"/>
    <w:pPr>
      <w:widowControl w:val="0"/>
      <w:wordWrap w:val="0"/>
      <w:autoSpaceDE w:val="0"/>
      <w:autoSpaceDN w:val="0"/>
      <w:spacing w:after="0" w:line="240" w:lineRule="auto"/>
    </w:pPr>
  </w:style>
  <w:style w:type="table" w:styleId="2">
    <w:name w:val="Plain Table 2"/>
    <w:basedOn w:val="a1"/>
    <w:uiPriority w:val="42"/>
    <w:rsid w:val="007665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3E14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E141D"/>
  </w:style>
  <w:style w:type="paragraph" w:styleId="a7">
    <w:name w:val="footer"/>
    <w:basedOn w:val="a"/>
    <w:link w:val="Char0"/>
    <w:uiPriority w:val="99"/>
    <w:unhideWhenUsed/>
    <w:rsid w:val="003E14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E141D"/>
  </w:style>
  <w:style w:type="character" w:styleId="a8">
    <w:name w:val="annotation reference"/>
    <w:basedOn w:val="a0"/>
    <w:uiPriority w:val="99"/>
    <w:semiHidden/>
    <w:unhideWhenUsed/>
    <w:rsid w:val="00DB1BE0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DB1BE0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DB1BE0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B1BE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B1BE0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B1B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B1B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신현이</cp:lastModifiedBy>
  <cp:revision>2</cp:revision>
  <dcterms:created xsi:type="dcterms:W3CDTF">2020-08-27T00:54:00Z</dcterms:created>
  <dcterms:modified xsi:type="dcterms:W3CDTF">2020-08-27T00:54:00Z</dcterms:modified>
</cp:coreProperties>
</file>